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3A6" w:rsidRPr="00F443A6" w:rsidRDefault="00E34FA7">
      <w:pPr>
        <w:rPr>
          <w:rFonts w:ascii="Times New Roman" w:eastAsia="宋体" w:hAnsi="Times New Roman" w:cs="Times New Roman"/>
          <w:lang w:eastAsia="zh-CN"/>
        </w:rPr>
      </w:pPr>
      <w:proofErr w:type="gramStart"/>
      <w:r>
        <w:rPr>
          <w:rFonts w:ascii="Times New Roman" w:eastAsia="宋体" w:hAnsi="Times New Roman" w:cs="Times New Roman" w:hint="eastAsia"/>
          <w:b/>
          <w:lang w:eastAsia="zh-CN"/>
        </w:rPr>
        <w:t>Supplementary</w:t>
      </w:r>
      <w:r w:rsidR="00B52786">
        <w:rPr>
          <w:rFonts w:ascii="Times New Roman" w:eastAsia="宋体" w:hAnsi="Times New Roman" w:cs="Times New Roman" w:hint="eastAsia"/>
          <w:b/>
          <w:lang w:eastAsia="zh-CN"/>
        </w:rPr>
        <w:t xml:space="preserve"> </w:t>
      </w:r>
      <w:r w:rsidR="00B52786">
        <w:rPr>
          <w:rFonts w:ascii="Times New Roman" w:eastAsia="宋体" w:hAnsi="Times New Roman" w:cs="Times New Roman"/>
          <w:b/>
          <w:lang w:eastAsia="zh-CN"/>
        </w:rPr>
        <w:t>Table</w:t>
      </w:r>
      <w:r w:rsidR="00F443A6" w:rsidRPr="00F443A6">
        <w:rPr>
          <w:rFonts w:ascii="Times New Roman" w:eastAsia="宋体" w:hAnsi="Times New Roman" w:cs="Times New Roman"/>
          <w:lang w:eastAsia="zh-CN"/>
        </w:rPr>
        <w:t xml:space="preserve"> </w:t>
      </w:r>
      <w:r w:rsidRPr="00E34FA7">
        <w:rPr>
          <w:rFonts w:ascii="Times New Roman" w:eastAsia="宋体" w:hAnsi="Times New Roman" w:cs="Times New Roman" w:hint="eastAsia"/>
          <w:b/>
          <w:lang w:eastAsia="zh-CN"/>
        </w:rPr>
        <w:t>1</w:t>
      </w:r>
      <w:r>
        <w:rPr>
          <w:rFonts w:ascii="Times New Roman" w:eastAsia="宋体" w:hAnsi="Times New Roman" w:cs="Times New Roman" w:hint="eastAsia"/>
          <w:lang w:eastAsia="zh-CN"/>
        </w:rPr>
        <w:t xml:space="preserve"> </w:t>
      </w:r>
      <w:r w:rsidR="00F443A6" w:rsidRPr="00F443A6">
        <w:rPr>
          <w:rFonts w:ascii="Times New Roman" w:eastAsia="宋体" w:hAnsi="Times New Roman" w:cs="Times New Roman"/>
          <w:lang w:eastAsia="zh-CN"/>
        </w:rPr>
        <w:t>Sequence summary on phylogenetic analysis</w:t>
      </w:r>
      <w:r w:rsidR="00A845AF">
        <w:rPr>
          <w:rFonts w:ascii="Times New Roman" w:eastAsia="宋体" w:hAnsi="Times New Roman" w:cs="Times New Roman" w:hint="eastAsia"/>
          <w:lang w:eastAsia="zh-CN"/>
        </w:rPr>
        <w:t>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580"/>
        <w:gridCol w:w="1659"/>
        <w:gridCol w:w="1547"/>
        <w:gridCol w:w="2736"/>
      </w:tblGrid>
      <w:tr w:rsidR="00BC1F37" w:rsidRPr="00F443A6" w:rsidTr="00D1614C">
        <w:tc>
          <w:tcPr>
            <w:tcW w:w="0" w:type="auto"/>
          </w:tcPr>
          <w:p w:rsidR="00D1614C" w:rsidRPr="002017D7" w:rsidRDefault="00D1614C" w:rsidP="002017D7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017D7">
              <w:rPr>
                <w:rFonts w:ascii="Times New Roman" w:eastAsia="宋体" w:hAnsi="Times New Roman" w:cs="Times New Roman"/>
                <w:lang w:eastAsia="zh-CN"/>
              </w:rPr>
              <w:t xml:space="preserve">Plant </w:t>
            </w:r>
            <w:r w:rsidRPr="002017D7">
              <w:rPr>
                <w:rFonts w:ascii="Times New Roman" w:eastAsia="宋体" w:hAnsi="Times New Roman" w:cs="Times New Roman" w:hint="eastAsia"/>
                <w:lang w:eastAsia="zh-CN"/>
              </w:rPr>
              <w:t>s</w:t>
            </w:r>
            <w:r w:rsidRPr="002017D7">
              <w:rPr>
                <w:rFonts w:ascii="Times New Roman" w:eastAsia="宋体" w:hAnsi="Times New Roman" w:cs="Times New Roman"/>
                <w:lang w:eastAsia="zh-CN"/>
              </w:rPr>
              <w:t>pecies</w:t>
            </w:r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 w:hint="eastAsia"/>
                <w:lang w:eastAsia="zh-CN"/>
              </w:rPr>
              <w:t>Common name</w:t>
            </w:r>
          </w:p>
        </w:tc>
        <w:tc>
          <w:tcPr>
            <w:tcW w:w="0" w:type="auto"/>
          </w:tcPr>
          <w:p w:rsidR="00D1614C" w:rsidRPr="00F443A6" w:rsidRDefault="00D1614C" w:rsidP="00D1614C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F443A6">
              <w:rPr>
                <w:rFonts w:ascii="Times New Roman" w:eastAsia="宋体" w:hAnsi="Times New Roman" w:cs="Times New Roman"/>
                <w:lang w:eastAsia="zh-CN"/>
              </w:rPr>
              <w:t>N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o.</w:t>
            </w:r>
            <w:r w:rsidRPr="00F443A6">
              <w:rPr>
                <w:rFonts w:ascii="Times New Roman" w:eastAsia="宋体" w:hAnsi="Times New Roman" w:cs="Times New Roman"/>
                <w:lang w:eastAsia="zh-CN"/>
              </w:rPr>
              <w:t xml:space="preserve"> of BGLUs</w:t>
            </w:r>
          </w:p>
        </w:tc>
        <w:tc>
          <w:tcPr>
            <w:tcW w:w="0" w:type="auto"/>
          </w:tcPr>
          <w:p w:rsidR="00D1614C" w:rsidRPr="00F443A6" w:rsidRDefault="00D1614C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>Sequence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initial</w:t>
            </w:r>
            <w:r w:rsidR="00377EAA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377EAA" w:rsidRPr="00377EAA">
              <w:rPr>
                <w:rFonts w:ascii="Times New Roman" w:eastAsia="宋体" w:hAnsi="Times New Roman" w:cs="Times New Roman" w:hint="eastAsia"/>
                <w:i/>
                <w:lang w:eastAsia="zh-CN"/>
              </w:rPr>
              <w:t>e.g.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Arabidopsis thaliana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Arabidopsis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47</w:t>
            </w:r>
          </w:p>
        </w:tc>
        <w:tc>
          <w:tcPr>
            <w:tcW w:w="0" w:type="auto"/>
          </w:tcPr>
          <w:p w:rsidR="00D1614C" w:rsidRPr="005C2F27" w:rsidRDefault="00377EAA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377EAA">
              <w:rPr>
                <w:rFonts w:ascii="Times New Roman" w:eastAsia="宋体" w:hAnsi="Times New Roman" w:cs="Times New Roman"/>
                <w:b/>
                <w:lang w:eastAsia="zh-CN"/>
              </w:rPr>
              <w:t>AT1G45191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Carica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papaya</w:t>
            </w:r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Papaya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6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evm.TU.contig_25278.3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Cucumis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sativus</w:t>
            </w:r>
            <w:proofErr w:type="spellEnd"/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Cucumber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3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Cucsa.029410.1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Glycine max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Soybean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48</w:t>
            </w:r>
          </w:p>
        </w:tc>
        <w:tc>
          <w:tcPr>
            <w:tcW w:w="0" w:type="auto"/>
          </w:tcPr>
          <w:p w:rsidR="00D1614C" w:rsidRPr="005C2F27" w:rsidRDefault="00E066F3" w:rsidP="00BD5CBA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G</w:t>
            </w:r>
            <w:r w:rsidR="00BD5CBA">
              <w:rPr>
                <w:rFonts w:ascii="Times New Roman" w:eastAsia="宋体" w:hAnsi="Times New Roman" w:cs="Times New Roman" w:hint="eastAsia"/>
                <w:b/>
                <w:lang w:eastAsia="zh-CN"/>
              </w:rPr>
              <w:t>lyma</w:t>
            </w: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01g06980.1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 w:rsidRPr="002017D7">
              <w:rPr>
                <w:rFonts w:ascii="Times New Roman" w:eastAsia="宋体" w:hAnsi="Times New Roman" w:cs="Times New Roman"/>
                <w:i/>
                <w:lang w:eastAsia="zh-CN"/>
              </w:rPr>
              <w:t>Medicago</w:t>
            </w:r>
            <w:proofErr w:type="spellEnd"/>
            <w:r w:rsidRPr="002017D7"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 w:rsidRPr="002017D7">
              <w:rPr>
                <w:rFonts w:ascii="Times New Roman" w:eastAsia="宋体" w:hAnsi="Times New Roman" w:cs="Times New Roman"/>
                <w:i/>
                <w:lang w:eastAsia="zh-CN"/>
              </w:rPr>
              <w:t>truncatula</w:t>
            </w:r>
            <w:proofErr w:type="spellEnd"/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Barrel medic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8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Medtr1g024230.1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proofErr w:type="spellStart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Oryza</w:t>
            </w:r>
            <w:proofErr w:type="spellEnd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 xml:space="preserve"> sativa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R</w:t>
            </w: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ice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38</w:t>
            </w:r>
          </w:p>
        </w:tc>
        <w:tc>
          <w:tcPr>
            <w:tcW w:w="0" w:type="auto"/>
          </w:tcPr>
          <w:p w:rsidR="00D1614C" w:rsidRPr="005C2F27" w:rsidRDefault="00E066F3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Os01g70520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Ostreococcus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lucimarinus</w:t>
            </w:r>
            <w:proofErr w:type="spellEnd"/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Green alga</w:t>
            </w:r>
            <w:r w:rsidRPr="00CC3C06">
              <w:rPr>
                <w:rFonts w:ascii="Times New Roman" w:eastAsia="宋体" w:hAnsi="Times New Roman" w:cs="Times New Roman" w:hint="eastAsia"/>
                <w:lang w:eastAsia="zh-CN"/>
              </w:rPr>
              <w:t>e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2583 CDS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Physcomitrella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patens</w:t>
            </w:r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Moss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6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Pp1s9_78V6.3</w:t>
            </w:r>
          </w:p>
        </w:tc>
      </w:tr>
      <w:tr w:rsidR="00BC1F37" w:rsidRPr="005E1228" w:rsidTr="00D1614C">
        <w:tc>
          <w:tcPr>
            <w:tcW w:w="0" w:type="auto"/>
          </w:tcPr>
          <w:p w:rsidR="00D1614C" w:rsidRPr="005E1228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 w:rsidRPr="005E1228">
              <w:rPr>
                <w:rFonts w:ascii="Times New Roman" w:eastAsia="宋体" w:hAnsi="Times New Roman" w:cs="Times New Roman"/>
                <w:i/>
                <w:lang w:eastAsia="zh-CN"/>
              </w:rPr>
              <w:t>Populus</w:t>
            </w:r>
            <w:proofErr w:type="spellEnd"/>
            <w:r w:rsidRPr="005E1228"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 w:rsidRPr="005E1228">
              <w:rPr>
                <w:rFonts w:ascii="Times New Roman" w:eastAsia="宋体" w:hAnsi="Times New Roman" w:cs="Times New Roman"/>
                <w:i/>
                <w:lang w:eastAsia="zh-CN"/>
              </w:rPr>
              <w:t>trichocarpa</w:t>
            </w:r>
            <w:proofErr w:type="spellEnd"/>
          </w:p>
        </w:tc>
        <w:tc>
          <w:tcPr>
            <w:tcW w:w="0" w:type="auto"/>
          </w:tcPr>
          <w:p w:rsidR="00D1614C" w:rsidRPr="005E1228" w:rsidRDefault="00D1614C" w:rsidP="002017D7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5E1228">
              <w:rPr>
                <w:rFonts w:ascii="Times New Roman" w:eastAsia="宋体" w:hAnsi="Times New Roman" w:cs="Times New Roman" w:hint="eastAsia"/>
                <w:lang w:eastAsia="zh-CN"/>
              </w:rPr>
              <w:t>C</w:t>
            </w:r>
            <w:r w:rsidRPr="005E1228">
              <w:rPr>
                <w:rFonts w:ascii="Times New Roman" w:eastAsia="宋体" w:hAnsi="Times New Roman" w:cs="Times New Roman"/>
                <w:lang w:eastAsia="zh-CN"/>
              </w:rPr>
              <w:t>ottonwood</w:t>
            </w:r>
          </w:p>
        </w:tc>
        <w:tc>
          <w:tcPr>
            <w:tcW w:w="0" w:type="auto"/>
          </w:tcPr>
          <w:p w:rsidR="00D1614C" w:rsidRPr="005E1228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5E1228">
              <w:rPr>
                <w:rFonts w:ascii="Times New Roman" w:eastAsia="宋体" w:hAnsi="Times New Roman" w:cs="Times New Roman" w:hint="eastAsia"/>
                <w:lang w:eastAsia="zh-CN"/>
              </w:rPr>
              <w:t>27</w:t>
            </w:r>
          </w:p>
        </w:tc>
        <w:tc>
          <w:tcPr>
            <w:tcW w:w="0" w:type="auto"/>
          </w:tcPr>
          <w:p w:rsidR="00D1614C" w:rsidRPr="005E1228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5E1228">
              <w:rPr>
                <w:rFonts w:ascii="Times New Roman" w:eastAsia="宋体" w:hAnsi="Times New Roman" w:cs="Times New Roman"/>
                <w:lang w:eastAsia="zh-CN"/>
              </w:rPr>
              <w:t>Potri.001G222800.1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proofErr w:type="spellStart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Ricinus</w:t>
            </w:r>
            <w:proofErr w:type="spellEnd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 xml:space="preserve"> </w:t>
            </w:r>
            <w:proofErr w:type="spellStart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communis</w:t>
            </w:r>
            <w:proofErr w:type="spellEnd"/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C</w:t>
            </w: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astor bean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25</w:t>
            </w:r>
          </w:p>
        </w:tc>
        <w:tc>
          <w:tcPr>
            <w:tcW w:w="0" w:type="auto"/>
          </w:tcPr>
          <w:p w:rsidR="00D1614C" w:rsidRPr="005C2F27" w:rsidRDefault="00E066F3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30076.m004675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 w:rsidP="004F0178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Selaginella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moellendorffii</w:t>
            </w:r>
            <w:proofErr w:type="spellEnd"/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proofErr w:type="spellStart"/>
            <w:r w:rsidRPr="00CC3C06">
              <w:rPr>
                <w:rFonts w:ascii="Times New Roman" w:eastAsia="宋体" w:hAnsi="Times New Roman" w:cs="Times New Roman" w:hint="eastAsia"/>
                <w:lang w:eastAsia="zh-CN"/>
              </w:rPr>
              <w:t>S</w:t>
            </w:r>
            <w:r w:rsidRPr="00CC3C06">
              <w:rPr>
                <w:rFonts w:ascii="Times New Roman" w:eastAsia="宋体" w:hAnsi="Times New Roman" w:cs="Times New Roman"/>
                <w:lang w:eastAsia="zh-CN"/>
              </w:rPr>
              <w:t>pikemoss</w:t>
            </w:r>
            <w:proofErr w:type="spellEnd"/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2</w:t>
            </w:r>
          </w:p>
        </w:tc>
        <w:tc>
          <w:tcPr>
            <w:tcW w:w="0" w:type="auto"/>
          </w:tcPr>
          <w:p w:rsidR="00D1614C" w:rsidRPr="00F443A6" w:rsidRDefault="00E066F3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73365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Sorghum bicolor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Sorghum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36</w:t>
            </w:r>
          </w:p>
        </w:tc>
        <w:tc>
          <w:tcPr>
            <w:tcW w:w="0" w:type="auto"/>
          </w:tcPr>
          <w:p w:rsidR="00D1614C" w:rsidRPr="005C2F27" w:rsidRDefault="00E066F3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Sb01g010840.1</w:t>
            </w:r>
          </w:p>
        </w:tc>
      </w:tr>
      <w:tr w:rsidR="00BC1F37" w:rsidRPr="00F443A6" w:rsidTr="00D1614C">
        <w:tc>
          <w:tcPr>
            <w:tcW w:w="0" w:type="auto"/>
          </w:tcPr>
          <w:p w:rsidR="00D1614C" w:rsidRPr="002017D7" w:rsidRDefault="00D1614C">
            <w:pPr>
              <w:rPr>
                <w:rFonts w:ascii="Times New Roman" w:eastAsia="宋体" w:hAnsi="Times New Roman" w:cs="Times New Roman"/>
                <w:i/>
                <w:lang w:eastAsia="zh-CN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Vitis</w:t>
            </w:r>
            <w:proofErr w:type="spellEnd"/>
            <w:r>
              <w:rPr>
                <w:rFonts w:ascii="Times New Roman" w:eastAsia="宋体" w:hAnsi="Times New Roman" w:cs="Times New Roman"/>
                <w:i/>
                <w:lang w:eastAsia="zh-CN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lang w:eastAsia="zh-CN"/>
              </w:rPr>
              <w:t>vinifera</w:t>
            </w:r>
            <w:proofErr w:type="spellEnd"/>
          </w:p>
        </w:tc>
        <w:tc>
          <w:tcPr>
            <w:tcW w:w="0" w:type="auto"/>
          </w:tcPr>
          <w:p w:rsidR="00D1614C" w:rsidRPr="00CC3C0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CC3C06">
              <w:rPr>
                <w:rFonts w:ascii="Times New Roman" w:eastAsia="宋体" w:hAnsi="Times New Roman" w:cs="Times New Roman"/>
                <w:lang w:eastAsia="zh-CN"/>
              </w:rPr>
              <w:t>Grape</w:t>
            </w:r>
          </w:p>
        </w:tc>
        <w:tc>
          <w:tcPr>
            <w:tcW w:w="0" w:type="auto"/>
          </w:tcPr>
          <w:p w:rsidR="00D1614C" w:rsidRPr="00F443A6" w:rsidRDefault="00D1614C" w:rsidP="004F0178">
            <w:pPr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1</w:t>
            </w:r>
          </w:p>
        </w:tc>
        <w:tc>
          <w:tcPr>
            <w:tcW w:w="0" w:type="auto"/>
          </w:tcPr>
          <w:p w:rsidR="00D1614C" w:rsidRPr="00F443A6" w:rsidRDefault="00E066F3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lang w:eastAsia="zh-CN"/>
              </w:rPr>
              <w:t>GSVIVT01008398001</w:t>
            </w:r>
          </w:p>
        </w:tc>
      </w:tr>
      <w:tr w:rsidR="00BC1F37" w:rsidRPr="005C2F27" w:rsidTr="00D1614C"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i/>
                <w:lang w:eastAsia="zh-CN"/>
              </w:rPr>
            </w:pPr>
            <w:proofErr w:type="spellStart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>Zea</w:t>
            </w:r>
            <w:proofErr w:type="spellEnd"/>
            <w:r w:rsidRPr="005C2F27">
              <w:rPr>
                <w:rFonts w:ascii="Times New Roman" w:eastAsia="宋体" w:hAnsi="Times New Roman" w:cs="Times New Roman"/>
                <w:b/>
                <w:i/>
                <w:lang w:eastAsia="zh-CN"/>
              </w:rPr>
              <w:t xml:space="preserve"> mays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/>
                <w:b/>
                <w:lang w:eastAsia="zh-CN"/>
              </w:rPr>
              <w:t>Maize</w:t>
            </w:r>
          </w:p>
        </w:tc>
        <w:tc>
          <w:tcPr>
            <w:tcW w:w="0" w:type="auto"/>
          </w:tcPr>
          <w:p w:rsidR="00D1614C" w:rsidRPr="005C2F27" w:rsidRDefault="00D1614C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5C2F27">
              <w:rPr>
                <w:rFonts w:ascii="Times New Roman" w:eastAsia="宋体" w:hAnsi="Times New Roman" w:cs="Times New Roman" w:hint="eastAsia"/>
                <w:b/>
                <w:lang w:eastAsia="zh-CN"/>
              </w:rPr>
              <w:t>36</w:t>
            </w:r>
          </w:p>
        </w:tc>
        <w:tc>
          <w:tcPr>
            <w:tcW w:w="0" w:type="auto"/>
          </w:tcPr>
          <w:p w:rsidR="00D1614C" w:rsidRDefault="00E066F3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E066F3">
              <w:rPr>
                <w:rFonts w:ascii="Times New Roman" w:eastAsia="宋体" w:hAnsi="Times New Roman" w:cs="Times New Roman"/>
                <w:b/>
                <w:lang w:eastAsia="zh-CN"/>
              </w:rPr>
              <w:t>AC148152.3_FGT008</w:t>
            </w:r>
          </w:p>
          <w:p w:rsidR="004F7522" w:rsidRPr="005C2F27" w:rsidRDefault="004F7522" w:rsidP="004F0178">
            <w:pPr>
              <w:rPr>
                <w:rFonts w:ascii="Times New Roman" w:eastAsia="宋体" w:hAnsi="Times New Roman" w:cs="Times New Roman"/>
                <w:b/>
                <w:lang w:eastAsia="zh-CN"/>
              </w:rPr>
            </w:pPr>
            <w:r w:rsidRPr="004F7522">
              <w:rPr>
                <w:rFonts w:ascii="Times New Roman" w:eastAsia="宋体" w:hAnsi="Times New Roman" w:cs="Times New Roman"/>
                <w:b/>
                <w:lang w:eastAsia="zh-CN"/>
              </w:rPr>
              <w:t>GRMZM5G882852_T01</w:t>
            </w:r>
          </w:p>
        </w:tc>
      </w:tr>
    </w:tbl>
    <w:p w:rsidR="00F922AB" w:rsidRPr="0062301E" w:rsidRDefault="005C2F27">
      <w:pPr>
        <w:rPr>
          <w:rFonts w:ascii="Times New Roman" w:eastAsia="宋体" w:hAnsi="Times New Roman" w:cs="Times New Roman"/>
          <w:lang w:eastAsia="zh-CN"/>
        </w:rPr>
      </w:pPr>
      <w:r>
        <w:rPr>
          <w:rFonts w:ascii="Times New Roman" w:eastAsia="宋体" w:hAnsi="Times New Roman" w:cs="Times New Roman" w:hint="eastAsia"/>
          <w:lang w:eastAsia="zh-CN"/>
        </w:rPr>
        <w:t xml:space="preserve">The species of plant lineage were listed and the number of BGLUs </w:t>
      </w:r>
      <w:proofErr w:type="spellStart"/>
      <w:r>
        <w:rPr>
          <w:rFonts w:ascii="Times New Roman" w:eastAsia="宋体" w:hAnsi="Times New Roman" w:cs="Times New Roman" w:hint="eastAsia"/>
          <w:lang w:eastAsia="zh-CN"/>
        </w:rPr>
        <w:t>choosen</w:t>
      </w:r>
      <w:proofErr w:type="spellEnd"/>
      <w:r>
        <w:rPr>
          <w:rFonts w:ascii="Times New Roman" w:eastAsia="宋体" w:hAnsi="Times New Roman" w:cs="Times New Roman" w:hint="eastAsia"/>
          <w:lang w:eastAsia="zh-CN"/>
        </w:rPr>
        <w:t xml:space="preserve"> was mentioned. The species with bold character were selected for further analysis in Figure 1.</w:t>
      </w:r>
    </w:p>
    <w:p w:rsidR="00F922AB" w:rsidRDefault="00F922AB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Default="00E34FA7">
      <w:pPr>
        <w:rPr>
          <w:rFonts w:ascii="Times New Roman" w:eastAsia="宋体" w:hAnsi="Times New Roman" w:cs="Times New Roman"/>
          <w:lang w:eastAsia="zh-CN"/>
        </w:rPr>
      </w:pPr>
    </w:p>
    <w:p w:rsidR="00E34FA7" w:rsidRPr="00540616" w:rsidRDefault="00E34FA7">
      <w:pPr>
        <w:rPr>
          <w:rFonts w:ascii="Times New Roman" w:eastAsia="宋体" w:hAnsi="Times New Roman" w:cs="Times New Roman"/>
          <w:lang w:eastAsia="zh-CN"/>
        </w:rPr>
      </w:pPr>
    </w:p>
    <w:p w:rsidR="005C2F27" w:rsidRPr="005C2F27" w:rsidRDefault="00E34FA7" w:rsidP="00F443A6">
      <w:pPr>
        <w:spacing w:line="360" w:lineRule="auto"/>
        <w:rPr>
          <w:rFonts w:ascii="Times New Roman" w:eastAsia="宋体" w:hAnsi="Times New Roman" w:cs="Times New Roman"/>
          <w:szCs w:val="24"/>
          <w:lang w:val="it-IT" w:eastAsia="zh-CN"/>
        </w:rPr>
      </w:pPr>
      <w:r>
        <w:rPr>
          <w:rFonts w:ascii="Times New Roman" w:eastAsia="宋体" w:hAnsi="Times New Roman" w:cs="Times New Roman" w:hint="eastAsia"/>
          <w:b/>
          <w:lang w:eastAsia="zh-CN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lang w:eastAsia="zh-CN"/>
        </w:rPr>
        <w:t>Table</w:t>
      </w:r>
      <w:r w:rsidRPr="00F443A6">
        <w:rPr>
          <w:rFonts w:ascii="Times New Roman" w:eastAsia="宋体" w:hAnsi="Times New Roman" w:cs="Times New Roman"/>
          <w:lang w:eastAsia="zh-CN"/>
        </w:rPr>
        <w:t xml:space="preserve"> </w:t>
      </w:r>
      <w:r w:rsidR="006B79C2">
        <w:rPr>
          <w:rFonts w:ascii="Times New Roman" w:eastAsia="宋体" w:hAnsi="Times New Roman" w:cs="Times New Roman" w:hint="eastAsia"/>
          <w:b/>
          <w:lang w:eastAsia="zh-CN"/>
        </w:rPr>
        <w:t>2</w:t>
      </w:r>
      <w:bookmarkStart w:id="0" w:name="_GoBack"/>
      <w:bookmarkEnd w:id="0"/>
      <w:r w:rsidR="00B52786">
        <w:rPr>
          <w:rFonts w:ascii="Times New Roman" w:hAnsi="Times New Roman" w:cs="Times New Roman"/>
          <w:b/>
          <w:szCs w:val="24"/>
          <w:lang w:val="it-IT"/>
        </w:rPr>
        <w:t xml:space="preserve"> </w:t>
      </w:r>
      <w:r w:rsidR="00F443A6" w:rsidRPr="00F443A6">
        <w:rPr>
          <w:rFonts w:ascii="Times New Roman" w:hAnsi="Times New Roman" w:cs="Times New Roman"/>
          <w:szCs w:val="24"/>
          <w:lang w:val="it-IT"/>
        </w:rPr>
        <w:t xml:space="preserve">Primers </w:t>
      </w:r>
      <w:r w:rsidR="00B01B03">
        <w:rPr>
          <w:rFonts w:ascii="Times New Roman" w:eastAsia="宋体" w:hAnsi="Times New Roman" w:cs="Times New Roman" w:hint="eastAsia"/>
          <w:szCs w:val="24"/>
          <w:lang w:val="it-IT" w:eastAsia="zh-CN"/>
        </w:rPr>
        <w:t>u</w:t>
      </w:r>
      <w:r w:rsidR="00F443A6" w:rsidRPr="00F443A6">
        <w:rPr>
          <w:rFonts w:ascii="Times New Roman" w:hAnsi="Times New Roman" w:cs="Times New Roman"/>
          <w:szCs w:val="24"/>
          <w:lang w:val="it-IT"/>
        </w:rPr>
        <w:t xml:space="preserve">sed in </w:t>
      </w:r>
      <w:r w:rsidR="00B01B03">
        <w:rPr>
          <w:rFonts w:ascii="Times New Roman" w:eastAsia="宋体" w:hAnsi="Times New Roman" w:cs="Times New Roman" w:hint="eastAsia"/>
          <w:szCs w:val="24"/>
          <w:lang w:val="it-IT" w:eastAsia="zh-CN"/>
        </w:rPr>
        <w:t>t</w:t>
      </w:r>
      <w:r w:rsidR="00F443A6" w:rsidRPr="00F443A6">
        <w:rPr>
          <w:rFonts w:ascii="Times New Roman" w:hAnsi="Times New Roman" w:cs="Times New Roman"/>
          <w:szCs w:val="24"/>
          <w:lang w:val="it-IT"/>
        </w:rPr>
        <w:t xml:space="preserve">his </w:t>
      </w:r>
      <w:r w:rsidR="00B01B03">
        <w:rPr>
          <w:rFonts w:ascii="Times New Roman" w:eastAsia="宋体" w:hAnsi="Times New Roman" w:cs="Times New Roman" w:hint="eastAsia"/>
          <w:szCs w:val="24"/>
          <w:lang w:val="it-IT" w:eastAsia="zh-CN"/>
        </w:rPr>
        <w:t>a</w:t>
      </w:r>
      <w:r w:rsidR="00F443A6" w:rsidRPr="00F443A6">
        <w:rPr>
          <w:rFonts w:ascii="Times New Roman" w:hAnsi="Times New Roman" w:cs="Times New Roman"/>
          <w:szCs w:val="24"/>
          <w:lang w:val="it-IT"/>
        </w:rPr>
        <w:t>rticle.</w:t>
      </w:r>
    </w:p>
    <w:tbl>
      <w:tblPr>
        <w:tblW w:w="513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9"/>
        <w:gridCol w:w="5104"/>
        <w:gridCol w:w="1844"/>
      </w:tblGrid>
      <w:tr w:rsidR="00F443A6" w:rsidRPr="001E0F0F" w:rsidTr="00F631D5">
        <w:tc>
          <w:tcPr>
            <w:tcW w:w="1033" w:type="pct"/>
          </w:tcPr>
          <w:p w:rsidR="00F443A6" w:rsidRPr="001E0F0F" w:rsidRDefault="0062301E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Primer</w:t>
            </w:r>
            <w:r w:rsidR="00F443A6" w:rsidRPr="001E0F0F">
              <w:rPr>
                <w:rFonts w:ascii="Times New Roman" w:hAnsi="Times New Roman" w:cs="Times New Roman"/>
                <w:sz w:val="20"/>
                <w:szCs w:val="20"/>
              </w:rPr>
              <w:t xml:space="preserve"> No.</w:t>
            </w:r>
          </w:p>
        </w:tc>
        <w:tc>
          <w:tcPr>
            <w:tcW w:w="2914" w:type="pct"/>
          </w:tcPr>
          <w:p w:rsidR="00F443A6" w:rsidRPr="001E0F0F" w:rsidRDefault="00F443A6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Seqeunce</w:t>
            </w:r>
            <w:proofErr w:type="spellEnd"/>
            <w:r w:rsidRPr="001E0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1E0F0F">
                <w:rPr>
                  <w:rFonts w:ascii="Times New Roman" w:hAnsi="Times New Roman" w:cs="Times New Roman"/>
                  <w:sz w:val="20"/>
                  <w:szCs w:val="20"/>
                </w:rPr>
                <w:t>5’</w:t>
              </w:r>
            </w:smartTag>
            <w:r w:rsidRPr="001E0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0F0F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1E0F0F">
                <w:rPr>
                  <w:rFonts w:ascii="Times New Roman" w:hAnsi="Times New Roman" w:cs="Times New Roman"/>
                  <w:sz w:val="20"/>
                  <w:szCs w:val="20"/>
                </w:rPr>
                <w:t>3’</w:t>
              </w:r>
            </w:smartTag>
          </w:p>
        </w:tc>
        <w:tc>
          <w:tcPr>
            <w:tcW w:w="1053" w:type="pct"/>
          </w:tcPr>
          <w:p w:rsidR="00F443A6" w:rsidRPr="001E0F0F" w:rsidRDefault="00F443A6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Remarks</w:t>
            </w: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A2057D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113</w:t>
            </w:r>
          </w:p>
        </w:tc>
        <w:tc>
          <w:tcPr>
            <w:tcW w:w="2914" w:type="pct"/>
          </w:tcPr>
          <w:p w:rsidR="00F443A6" w:rsidRPr="001E0F0F" w:rsidRDefault="00A2057D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ACACGAGCCAAAATTGACAC</w:t>
            </w:r>
          </w:p>
        </w:tc>
        <w:tc>
          <w:tcPr>
            <w:tcW w:w="1053" w:type="pct"/>
          </w:tcPr>
          <w:p w:rsidR="00F443A6" w:rsidRPr="001E0F0F" w:rsidRDefault="00A2057D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-DNA mutant</w:t>
            </w:r>
          </w:p>
          <w:p w:rsidR="008E6AEC" w:rsidRPr="001E0F0F" w:rsidRDefault="008E6AEC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ALK_060948</w:t>
            </w: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A2057D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114</w:t>
            </w:r>
          </w:p>
        </w:tc>
        <w:tc>
          <w:tcPr>
            <w:tcW w:w="2914" w:type="pct"/>
          </w:tcPr>
          <w:p w:rsidR="00F443A6" w:rsidRPr="001E0F0F" w:rsidRDefault="00A2057D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TGTATGTAAGCCAGTTTCGGC</w:t>
            </w:r>
          </w:p>
        </w:tc>
        <w:tc>
          <w:tcPr>
            <w:tcW w:w="1053" w:type="pct"/>
          </w:tcPr>
          <w:p w:rsidR="00F443A6" w:rsidRPr="001E0F0F" w:rsidRDefault="00A2057D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-DNA mutant</w:t>
            </w:r>
          </w:p>
          <w:p w:rsidR="008E6AEC" w:rsidRPr="001E0F0F" w:rsidRDefault="008E6AEC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SALK_060948</w:t>
            </w: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8E6AEC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143</w:t>
            </w:r>
          </w:p>
        </w:tc>
        <w:tc>
          <w:tcPr>
            <w:tcW w:w="2914" w:type="pct"/>
          </w:tcPr>
          <w:p w:rsidR="00F443A6" w:rsidRPr="001E0F0F" w:rsidRDefault="008E6AEC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ATTTACCAAAGCCCAAAAGG</w:t>
            </w:r>
          </w:p>
        </w:tc>
        <w:tc>
          <w:tcPr>
            <w:tcW w:w="1053" w:type="pct"/>
          </w:tcPr>
          <w:p w:rsidR="00F443A6" w:rsidRPr="001E0F0F" w:rsidRDefault="00A2057D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-DNA mutant</w:t>
            </w:r>
          </w:p>
          <w:p w:rsidR="00A2057D" w:rsidRPr="001E0F0F" w:rsidRDefault="00A2057D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SALK_007445</w:t>
            </w: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8E6AEC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144</w:t>
            </w:r>
          </w:p>
        </w:tc>
        <w:tc>
          <w:tcPr>
            <w:tcW w:w="2914" w:type="pct"/>
          </w:tcPr>
          <w:p w:rsidR="00F443A6" w:rsidRPr="001E0F0F" w:rsidRDefault="008E6AEC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AACCAAAGACAAACTCGTCG</w:t>
            </w:r>
          </w:p>
        </w:tc>
        <w:tc>
          <w:tcPr>
            <w:tcW w:w="1053" w:type="pct"/>
          </w:tcPr>
          <w:p w:rsidR="00F443A6" w:rsidRPr="001E0F0F" w:rsidRDefault="00A2057D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-DNA mutant</w:t>
            </w:r>
          </w:p>
          <w:p w:rsidR="00A2057D" w:rsidRPr="001E0F0F" w:rsidRDefault="00A2057D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SALK_007445</w:t>
            </w: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A845AF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550</w:t>
            </w:r>
          </w:p>
        </w:tc>
        <w:tc>
          <w:tcPr>
            <w:tcW w:w="2914" w:type="pct"/>
          </w:tcPr>
          <w:p w:rsidR="00A845AF" w:rsidRPr="001E0F0F" w:rsidRDefault="00A845A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GGAAGATGTTTTGACTCTCATTAC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tBGLU1-RT</w:t>
            </w: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A845A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551</w:t>
            </w:r>
          </w:p>
        </w:tc>
        <w:tc>
          <w:tcPr>
            <w:tcW w:w="2914" w:type="pct"/>
          </w:tcPr>
          <w:p w:rsidR="00A845AF" w:rsidRPr="001E0F0F" w:rsidRDefault="00A845A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TTGGCTCTTTTCGTTGCGATTT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tBGLU1-RT</w:t>
            </w: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A845A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552</w:t>
            </w:r>
          </w:p>
        </w:tc>
        <w:tc>
          <w:tcPr>
            <w:tcW w:w="2914" w:type="pct"/>
          </w:tcPr>
          <w:p w:rsidR="00A845AF" w:rsidRPr="001E0F0F" w:rsidRDefault="00A845A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TCAAGATGGACGGTCAGGATT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tBGLU19-RT</w:t>
            </w: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A845A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JHP0553</w:t>
            </w:r>
          </w:p>
        </w:tc>
        <w:tc>
          <w:tcPr>
            <w:tcW w:w="2914" w:type="pct"/>
          </w:tcPr>
          <w:p w:rsidR="00A845AF" w:rsidRPr="001E0F0F" w:rsidRDefault="00A845A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TCAGAGCTCCTCGTGTAGCTTT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AtBGLU19-RT</w:t>
            </w: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1g45192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AGTAGCGATCTTTACAGCAG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1g45192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TGAAGGAAAGTATCCCAGAC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5g1658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TCGTTGTTCTAACTGCTCGT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5g1658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ACCTCCTTGCTTATCCTTG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4g2210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GGAGGTTCTGTGGGATTTAG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4g2210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TTTCATTTCATCGGGATAGTC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1g6009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TGGTGGACACTAACTTAGATGCT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1g6009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GTGGCTTACTAACTCTTGGAT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1g6026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CCTCATCAGCGAATTAATAACC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1g6026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CCTCATTGATAGTGGTCCAGAA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1g6027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GATAGGGTTTAGTCCTTCCAC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1g6027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TCAGATGAGCCTTTCACTTGTT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E0F0F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3g6274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TCTTCGGAGCCGCCACTTC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3g6274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GCCCATTTCTGCCATCAAC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3g62750QRTF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TTACATTGGTGCTGTCCTCAA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1E0F0F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At3g62750QRTR</w:t>
            </w:r>
          </w:p>
        </w:tc>
        <w:tc>
          <w:tcPr>
            <w:tcW w:w="2914" w:type="pct"/>
          </w:tcPr>
          <w:p w:rsidR="00A845AF" w:rsidRPr="001E0F0F" w:rsidRDefault="001E0F0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F0F">
              <w:rPr>
                <w:rFonts w:ascii="Times New Roman" w:hAnsi="Times New Roman" w:cs="Times New Roman"/>
                <w:sz w:val="20"/>
                <w:szCs w:val="20"/>
              </w:rPr>
              <w:t>CAAATCTATCAGCGACCATACG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D46E24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4g2782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TTCTATGTCACAAACCACCAAC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4g2782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CCATCGGCATACCATTTTCA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4g2783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TTATGTCACAAACAAACCCTCA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4g2783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CAAGAATACCTTCAAGACCCC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D46E24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1g0285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CTTTAACCGCAGTTTCGTC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1g0285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GTCAGCAGCTCCTTCCACC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5g4226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GCGGTCGCTTACCTACATTTACTG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5g4226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TGATGCTGCCTTTGGACCGATA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D46E24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5g4464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CTTTACAAGGAAGATGTGGGTTT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5g4464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ATGGTGGCGAATGGCTTA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2g25630QRTF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CACGGTCAGGTTTGGACT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D46E24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At2g25630QRTR</w:t>
            </w:r>
          </w:p>
        </w:tc>
        <w:tc>
          <w:tcPr>
            <w:tcW w:w="2914" w:type="pct"/>
          </w:tcPr>
          <w:p w:rsidR="00A845AF" w:rsidRPr="001E0F0F" w:rsidRDefault="00D46E2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6E24">
              <w:rPr>
                <w:rFonts w:ascii="Times New Roman" w:hAnsi="Times New Roman" w:cs="Times New Roman"/>
                <w:sz w:val="20"/>
                <w:szCs w:val="20"/>
              </w:rPr>
              <w:t>CTGAACCAGTGAGCCGATT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2g4445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TGGGAATCTAAAAGGAGGAATCA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2g44450QRTR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AATGTCATCCAATGCTTCACTCT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3g6013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AGCATGGCACTACCCTTA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3g60130QRTR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TTGAGCATTTCGGACTCTT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2g4448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TTAATCCTTTCTCATGCCG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2g44480QRTR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GAAGAAGAAGTCAAGAGCC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5240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TCATAACGCTGATGTTGCTG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52400QRTR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ATTGGACTCCCACTTTGCT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lastRenderedPageBreak/>
              <w:t>At3g21370QRTF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TGTCAAGATGGACGGTCAGGATT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3g21370QRTR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CCAAGCTGGACTATGAGCGATT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75940QRTF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GACTGGGAACCAAGGTATG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75940QRTR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GATTTCAGGATTGCCGTA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1g66270QRTF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CCGTTGATTTCTTCCATCGTTA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66270QRTR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CTTGACTCACTCCCTTCTCCTTTC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66280QRTF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CATTGGTAGCCAGCCTCTT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6E24" w:rsidRPr="001E0F0F" w:rsidTr="00F631D5">
        <w:tc>
          <w:tcPr>
            <w:tcW w:w="1033" w:type="pct"/>
          </w:tcPr>
          <w:p w:rsidR="00D46E24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1g66280QRTR</w:t>
            </w:r>
          </w:p>
        </w:tc>
        <w:tc>
          <w:tcPr>
            <w:tcW w:w="2914" w:type="pct"/>
          </w:tcPr>
          <w:p w:rsidR="00D46E24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TAATTTCCGGGTTTGCGTAT</w:t>
            </w:r>
          </w:p>
        </w:tc>
        <w:tc>
          <w:tcPr>
            <w:tcW w:w="1053" w:type="pct"/>
          </w:tcPr>
          <w:p w:rsidR="00D46E24" w:rsidRPr="001E0F0F" w:rsidRDefault="00D46E2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3g0926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TTTTCTCGCACGCTGGCTA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3g09260QRTR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TCCGATCTTCCCACCTTT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5g2851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TATTGGGCTGCTTTGGCTA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5g28510QRTR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TCCACGACAAGTTTCATTCAC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5AF" w:rsidRPr="001E0F0F" w:rsidTr="00F631D5">
        <w:tc>
          <w:tcPr>
            <w:tcW w:w="1033" w:type="pct"/>
          </w:tcPr>
          <w:p w:rsidR="00A845AF" w:rsidRPr="001E0F0F" w:rsidRDefault="009B1658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At3g03640QRTF</w:t>
            </w:r>
          </w:p>
        </w:tc>
        <w:tc>
          <w:tcPr>
            <w:tcW w:w="2914" w:type="pct"/>
          </w:tcPr>
          <w:p w:rsidR="00A845AF" w:rsidRPr="001E0F0F" w:rsidRDefault="009B165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GATTACCATCTTTTACGCCCGAGCA</w:t>
            </w:r>
          </w:p>
        </w:tc>
        <w:tc>
          <w:tcPr>
            <w:tcW w:w="1053" w:type="pct"/>
          </w:tcPr>
          <w:p w:rsidR="00A845AF" w:rsidRPr="001E0F0F" w:rsidRDefault="00A845A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9B1658" w:rsidP="001E0F0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9B165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t3g03640QRTR</w:t>
            </w:r>
          </w:p>
        </w:tc>
        <w:tc>
          <w:tcPr>
            <w:tcW w:w="2914" w:type="pct"/>
          </w:tcPr>
          <w:p w:rsidR="00F443A6" w:rsidRPr="001E0F0F" w:rsidRDefault="009B1658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B1658">
              <w:rPr>
                <w:rFonts w:ascii="Times New Roman" w:hAnsi="Times New Roman" w:cs="Times New Roman"/>
                <w:sz w:val="20"/>
                <w:szCs w:val="20"/>
              </w:rPr>
              <w:t>CGCAGTAGCAGGCTGAGAACCAA</w:t>
            </w:r>
          </w:p>
        </w:tc>
        <w:tc>
          <w:tcPr>
            <w:tcW w:w="1053" w:type="pct"/>
          </w:tcPr>
          <w:p w:rsidR="00F443A6" w:rsidRPr="001E0F0F" w:rsidRDefault="00F443A6" w:rsidP="004F017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9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ACGCAGAAGCAGTGGAAG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9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GGCTCGTACCAAAGTGGATT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6012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ATCATTTACCGCAGCACA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6012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CATTCCGAACCACCTCTT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6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TGTCAAGGTGGCGATTCAG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6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TCGGCAGGAGAAGCAGAG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7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GAAATGGGTGAATAGTCGGTG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4447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CCACCAAGGAGATATCACTATCC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6014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GTGGTTCTTCATTATCCTTTT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6014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TCACTTGTTGCACCTTCGTA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454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AGCCTTATTTAGTCTCCCAC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5g2454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CAGCATTAGAAGCACTGTCA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455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CGCTTCACGACTGACCAACACC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455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TCTGATGAGATGTGGTCGCCG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3286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AAGGTAAGAAAGCACCAGGA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2g3286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GCAGCAAGATGAGCAAGAA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4760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TTGTGGCTCCTAGCTTCG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4760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AGATGGCTGCAATGGTTT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5147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GACGAGAATGGGATAACATACTA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5147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ATAGAAGCTCAGCGTAGTTTGTG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5149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CCACCAGGATTCCGTCAG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5149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GTCCATTATCGGCAAGAG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598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CTTGGAGTTAAAGGCTACAG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598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AGGTCCCAGTGAAAGAGTGT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600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CAGCCAGTTACTACTACCCA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2600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AGCCTTCTCAAAGTCCTCA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48375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TTTCAAGATATTCGGTGATAGGG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48375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GTTATGTGCAACGATATAAGGT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2656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TAACTCACGCCACAGTATCCG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2656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AAACCAGCCAAGTTGAAAGTC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5457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GTCATCGGTCGAACCGTA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5457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AGCTGCATCTTTGTCCTC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3689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TCGCCACTTCCGCTTACC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5g3689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CACAGCAACATCGCCGTTA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1807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ATGGCAACCCAACTATGAT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1807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CTCCATCGTCTACTGCTTT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3g1808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AGGTCCAAGGGCTTACTCG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3g1808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ATTCTCGTGGTGTCATGTAGTC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6181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GACCGGAAAGGCAATGTTA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6181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CTTGTGGAATCCTGTGGG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6182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GAGCAATGAAATGAACAG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1g6182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CTCCGTCTCCAGAATTACAAG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4g21760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GGCTCTGCTTCATCATCA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At4g21760QRTR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CCCAGTTGCTTAGGGTTTT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658" w:rsidRPr="001E0F0F" w:rsidTr="00F631D5">
        <w:tc>
          <w:tcPr>
            <w:tcW w:w="1033" w:type="pct"/>
          </w:tcPr>
          <w:p w:rsidR="009B1658" w:rsidRPr="001E0F0F" w:rsidRDefault="00F631D5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Os01g32364QRTF</w:t>
            </w:r>
          </w:p>
        </w:tc>
        <w:tc>
          <w:tcPr>
            <w:tcW w:w="2914" w:type="pct"/>
          </w:tcPr>
          <w:p w:rsidR="009B1658" w:rsidRPr="001E0F0F" w:rsidRDefault="00F631D5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GCCCATCACCTCATTCTTTC</w:t>
            </w:r>
          </w:p>
        </w:tc>
        <w:tc>
          <w:tcPr>
            <w:tcW w:w="1053" w:type="pct"/>
          </w:tcPr>
          <w:p w:rsidR="009B1658" w:rsidRPr="001E0F0F" w:rsidRDefault="009B165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F631D5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Os01g32364QRTR</w:t>
            </w:r>
          </w:p>
        </w:tc>
        <w:tc>
          <w:tcPr>
            <w:tcW w:w="2914" w:type="pct"/>
          </w:tcPr>
          <w:p w:rsidR="00F443A6" w:rsidRPr="001E0F0F" w:rsidRDefault="00F631D5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631D5">
              <w:rPr>
                <w:rFonts w:ascii="Times New Roman" w:hAnsi="Times New Roman" w:cs="Times New Roman"/>
                <w:sz w:val="20"/>
                <w:szCs w:val="20"/>
              </w:rPr>
              <w:t>TGCAGCGATTTAGGGTATTCA</w:t>
            </w:r>
          </w:p>
        </w:tc>
        <w:tc>
          <w:tcPr>
            <w:tcW w:w="1053" w:type="pct"/>
          </w:tcPr>
          <w:p w:rsidR="00F443A6" w:rsidRPr="001E0F0F" w:rsidRDefault="00F443A6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59819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ACCCATTGGTATTTGGAGATTACC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59819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AGCACCCTTGATTAGTTCAGTTTG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5984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ACCTCGGCGTACCAGTATGAG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5984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TCCACTTGGGATAAGCCTTG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6722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AGTTTGGGTTTCCGTGCTTA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6722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TTGCGTATGGCTCAATACCT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7052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CCATTGCCGTCGTCTACCTC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1g7052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CTTGGGCTCCTACCATCCTC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1142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GGATGAGGAGCCTGATGAAC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1142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GAAGCAGCCAGATTGGTGAG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2071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CATGTTGGGTTTGTCTATGA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2071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ATATTGAAGTTGCCAGGTTGG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4960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TTGCAGGAAATCAGAATGGAG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4960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CAAGAGGGAGATCGTAGTGGTAAAG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Os03g49610QRTF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CTGAACCACTACGATCTCCCAC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4246E8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03g49610QRTR</w:t>
            </w:r>
          </w:p>
        </w:tc>
        <w:tc>
          <w:tcPr>
            <w:tcW w:w="2914" w:type="pct"/>
          </w:tcPr>
          <w:p w:rsidR="00B331E2" w:rsidRPr="001E0F0F" w:rsidRDefault="004246E8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246E8">
              <w:rPr>
                <w:rFonts w:ascii="Times New Roman" w:hAnsi="Times New Roman" w:cs="Times New Roman"/>
                <w:sz w:val="20"/>
                <w:szCs w:val="20"/>
              </w:rPr>
              <w:t>GCTGCTACTATCCTTGGCTCAT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DB34D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Os04g39814QRTF</w:t>
            </w:r>
          </w:p>
        </w:tc>
        <w:tc>
          <w:tcPr>
            <w:tcW w:w="2914" w:type="pct"/>
          </w:tcPr>
          <w:p w:rsidR="00B331E2" w:rsidRPr="001E0F0F" w:rsidRDefault="00DB34D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ACACCTCAGGCACTGGAAGAT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DB34D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Os04g39814QRTR</w:t>
            </w:r>
          </w:p>
        </w:tc>
        <w:tc>
          <w:tcPr>
            <w:tcW w:w="2914" w:type="pct"/>
          </w:tcPr>
          <w:p w:rsidR="00B331E2" w:rsidRPr="001E0F0F" w:rsidRDefault="00DB34D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GTTTCACTCGGTCACCAAACTC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DB34D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Os04g39840QRTF</w:t>
            </w:r>
          </w:p>
        </w:tc>
        <w:tc>
          <w:tcPr>
            <w:tcW w:w="2914" w:type="pct"/>
          </w:tcPr>
          <w:p w:rsidR="00B331E2" w:rsidRPr="001E0F0F" w:rsidRDefault="00DB34D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GATTACTGGTAGTCGAAACGGGA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DB34DF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Os04g39840QRTR</w:t>
            </w:r>
          </w:p>
        </w:tc>
        <w:tc>
          <w:tcPr>
            <w:tcW w:w="2914" w:type="pct"/>
          </w:tcPr>
          <w:p w:rsidR="00B331E2" w:rsidRPr="001E0F0F" w:rsidRDefault="00DB34DF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34DF">
              <w:rPr>
                <w:rFonts w:ascii="Times New Roman" w:hAnsi="Times New Roman" w:cs="Times New Roman"/>
                <w:sz w:val="20"/>
                <w:szCs w:val="20"/>
              </w:rPr>
              <w:t>GGCGAGAAGGTGCTTGTGATAG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864QRTF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TACTATCACAAGCACCTTCTCGC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864QRTR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TTCCGTCATCGTAATCCACAA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880QRTF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GTGGAGTCAACAAAGAAGGCATA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880QRTR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TGAGGTGAGTCCCAGTGGAAA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900QRTF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TCGCCACAGGCATTAGAAGAT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39900QRTR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AGCTCAAAGGCTCATTGAAGG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60QRTF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ACTCCTTGGGTGTCAACTCGT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60QRTR</w:t>
            </w:r>
          </w:p>
        </w:tc>
        <w:tc>
          <w:tcPr>
            <w:tcW w:w="2914" w:type="pct"/>
          </w:tcPr>
          <w:p w:rsidR="00B331E2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GGCATATTGTAACAAATGGCTG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80QRTF</w:t>
            </w:r>
          </w:p>
        </w:tc>
        <w:tc>
          <w:tcPr>
            <w:tcW w:w="2914" w:type="pct"/>
          </w:tcPr>
          <w:p w:rsidR="00885084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CGGGAAACCTACTGCATTTTCA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80QRTR</w:t>
            </w:r>
          </w:p>
        </w:tc>
        <w:tc>
          <w:tcPr>
            <w:tcW w:w="2914" w:type="pct"/>
          </w:tcPr>
          <w:p w:rsidR="00885084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CAAATCTTCCATGTTGGTATCGC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90QRTF</w:t>
            </w:r>
          </w:p>
        </w:tc>
        <w:tc>
          <w:tcPr>
            <w:tcW w:w="2914" w:type="pct"/>
          </w:tcPr>
          <w:p w:rsidR="00885084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GGAGGAGTTTGAGTACTACTCGGACG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Os04g43390QRTR</w:t>
            </w:r>
          </w:p>
        </w:tc>
        <w:tc>
          <w:tcPr>
            <w:tcW w:w="2914" w:type="pct"/>
          </w:tcPr>
          <w:p w:rsidR="00885084" w:rsidRPr="001E0F0F" w:rsidRDefault="00885084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85084">
              <w:rPr>
                <w:rFonts w:ascii="Times New Roman" w:hAnsi="Times New Roman" w:cs="Times New Roman"/>
                <w:sz w:val="20"/>
                <w:szCs w:val="20"/>
              </w:rPr>
              <w:t>AATGTACTGGTGCCTGGTGGACA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Os04g43400QRTF</w:t>
            </w:r>
          </w:p>
        </w:tc>
        <w:tc>
          <w:tcPr>
            <w:tcW w:w="2914" w:type="pct"/>
          </w:tcPr>
          <w:p w:rsidR="00885084" w:rsidRPr="001E0F0F" w:rsidRDefault="0048446C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GTCGATCCTGGACGAATCTCAGA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Os04g43400QRTR</w:t>
            </w:r>
          </w:p>
        </w:tc>
        <w:tc>
          <w:tcPr>
            <w:tcW w:w="2914" w:type="pct"/>
          </w:tcPr>
          <w:p w:rsidR="00885084" w:rsidRPr="001E0F0F" w:rsidRDefault="0048446C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TCAGACGGTTGTAGAAGGCGATT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Os04g43410QRTF</w:t>
            </w:r>
          </w:p>
        </w:tc>
        <w:tc>
          <w:tcPr>
            <w:tcW w:w="2914" w:type="pct"/>
          </w:tcPr>
          <w:p w:rsidR="00885084" w:rsidRPr="001E0F0F" w:rsidRDefault="0048446C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GGCTACATGCTCGGCACCTAC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5084" w:rsidRPr="001E0F0F" w:rsidTr="004137C3">
        <w:tc>
          <w:tcPr>
            <w:tcW w:w="1033" w:type="pct"/>
          </w:tcPr>
          <w:p w:rsidR="00885084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Os04g43410QRTR</w:t>
            </w:r>
          </w:p>
        </w:tc>
        <w:tc>
          <w:tcPr>
            <w:tcW w:w="2914" w:type="pct"/>
          </w:tcPr>
          <w:p w:rsidR="00885084" w:rsidRPr="001E0F0F" w:rsidRDefault="0048446C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8446C">
              <w:rPr>
                <w:rFonts w:ascii="Times New Roman" w:hAnsi="Times New Roman" w:cs="Times New Roman"/>
                <w:sz w:val="20"/>
                <w:szCs w:val="20"/>
              </w:rPr>
              <w:t>AATCATTCCTCTCTGCTTGCTCTG</w:t>
            </w:r>
          </w:p>
        </w:tc>
        <w:tc>
          <w:tcPr>
            <w:tcW w:w="1053" w:type="pct"/>
          </w:tcPr>
          <w:p w:rsidR="00885084" w:rsidRPr="001E0F0F" w:rsidRDefault="00885084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25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ATCCGCTGCTCCTCTTCTTCTC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250QRTR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ATGCCACATCACCTGTTTCTCC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28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CCACGGTTGAGCCATACTTGT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280QRTR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TATGCCGATAATGCCCTTCTG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05g3030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GGCACCGTTACAGGACTTGAC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30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CCACATCATCCAGGGTTTCAC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35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CAAGCATCTGGGACACTTTCAC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350QRTR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GAATAAGCCTAGACCAAGAAATGGA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39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AGGAGGATGTTAAGTTGATGAGTGA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5g30390QRTR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ATCTTGAAGAGCTTGAGGGAAAT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6g21570QRTF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CTCATTGTGGAAGACTTCAGGGAC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446C" w:rsidRPr="001E0F0F" w:rsidTr="004137C3">
        <w:tc>
          <w:tcPr>
            <w:tcW w:w="1033" w:type="pct"/>
          </w:tcPr>
          <w:p w:rsidR="0048446C" w:rsidRPr="001E0F0F" w:rsidRDefault="00080A10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Os06g21570QRTR</w:t>
            </w:r>
          </w:p>
        </w:tc>
        <w:tc>
          <w:tcPr>
            <w:tcW w:w="2914" w:type="pct"/>
          </w:tcPr>
          <w:p w:rsidR="0048446C" w:rsidRPr="001E0F0F" w:rsidRDefault="00080A10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0A10">
              <w:rPr>
                <w:rFonts w:ascii="Times New Roman" w:hAnsi="Times New Roman" w:cs="Times New Roman"/>
                <w:sz w:val="20"/>
                <w:szCs w:val="20"/>
              </w:rPr>
              <w:t>TCCAGGTGCTAATATGCCGTTG</w:t>
            </w:r>
          </w:p>
        </w:tc>
        <w:tc>
          <w:tcPr>
            <w:tcW w:w="1053" w:type="pct"/>
          </w:tcPr>
          <w:p w:rsidR="0048446C" w:rsidRPr="001E0F0F" w:rsidRDefault="0048446C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6g46940QRTF</w:t>
            </w:r>
          </w:p>
        </w:tc>
        <w:tc>
          <w:tcPr>
            <w:tcW w:w="2914" w:type="pct"/>
          </w:tcPr>
          <w:p w:rsidR="00B331E2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AATGAGCCTTACAACTTTGCGA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31E2" w:rsidRPr="001E0F0F" w:rsidTr="004137C3">
        <w:tc>
          <w:tcPr>
            <w:tcW w:w="1033" w:type="pct"/>
          </w:tcPr>
          <w:p w:rsidR="00B331E2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6g46940QRTR</w:t>
            </w:r>
          </w:p>
        </w:tc>
        <w:tc>
          <w:tcPr>
            <w:tcW w:w="2914" w:type="pct"/>
          </w:tcPr>
          <w:p w:rsidR="00B331E2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ATTTGAGAACGGTTCATACCAT</w:t>
            </w:r>
          </w:p>
        </w:tc>
        <w:tc>
          <w:tcPr>
            <w:tcW w:w="1053" w:type="pct"/>
          </w:tcPr>
          <w:p w:rsidR="00B331E2" w:rsidRPr="001E0F0F" w:rsidRDefault="00B331E2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1C3A47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7g46280QRTF</w:t>
            </w:r>
          </w:p>
        </w:tc>
        <w:tc>
          <w:tcPr>
            <w:tcW w:w="2914" w:type="pct"/>
          </w:tcPr>
          <w:p w:rsidR="00F443A6" w:rsidRPr="001E0F0F" w:rsidRDefault="001C3A47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ACATCGTAGAGGCGTTTGCA</w:t>
            </w:r>
          </w:p>
        </w:tc>
        <w:tc>
          <w:tcPr>
            <w:tcW w:w="1053" w:type="pct"/>
          </w:tcPr>
          <w:p w:rsidR="00F443A6" w:rsidRPr="001E0F0F" w:rsidRDefault="00F443A6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7g4628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AAGCCATTGTCATATCCTAGAG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8g3986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AGTGGACTTTTACCATCGCTACA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8g3986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TCTTTGTTGATTCCTCCACTGAT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8g3987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TCTCTCTGCTCTACTGTTCATCG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8g3987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CGACAGCACCCTCGTACTGATA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141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AGGCAGATTGTTCCTGTTCTTGT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141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CGTCCATGTTCATGTCTTTG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143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GAGTGGAGGAATAAACAAAGAAG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143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GTCCCAGTGGAAGATAGTGACAA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368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TTCCTCAGCAGTGTCCCTCTA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368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CAACATTCTTCCTCATTACC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369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GAATGAGCCGAACATAGAGC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369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TACCACCAGCCCAGCAGAGT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09g3371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TCGTCGTCGTGTTCCTCTT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s09g3371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TGATGAAGGTGTCCCAAATG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0g1765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AACCGCTTCATCGGCTTATC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0g1765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TTGACCTCACCAGTGCCATTT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1g0812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ATCTTTGGCACAGGTTCAGC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1g0812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CAAGGACCCGTTTGGCAG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1g4571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AGTTGAAACTTGCTAAGGAGACCG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1g45710QRTR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AAGGTGGAAGTGAGTGATGAAACAG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3A47" w:rsidRPr="001E0F0F" w:rsidTr="004137C3">
        <w:tc>
          <w:tcPr>
            <w:tcW w:w="103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2g23170QRTF</w:t>
            </w:r>
          </w:p>
        </w:tc>
        <w:tc>
          <w:tcPr>
            <w:tcW w:w="2914" w:type="pct"/>
          </w:tcPr>
          <w:p w:rsidR="001C3A47" w:rsidRPr="001E0F0F" w:rsidRDefault="001C3A47" w:rsidP="004137C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GTATGAGCCACTCACCGACAA</w:t>
            </w:r>
          </w:p>
        </w:tc>
        <w:tc>
          <w:tcPr>
            <w:tcW w:w="1053" w:type="pct"/>
          </w:tcPr>
          <w:p w:rsidR="001C3A47" w:rsidRPr="001E0F0F" w:rsidRDefault="001C3A47" w:rsidP="004137C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43A6" w:rsidRPr="001E0F0F" w:rsidTr="00F631D5">
        <w:tc>
          <w:tcPr>
            <w:tcW w:w="1033" w:type="pct"/>
          </w:tcPr>
          <w:p w:rsidR="00F443A6" w:rsidRPr="001E0F0F" w:rsidRDefault="001C3A47" w:rsidP="001E0F0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Os12g23170QRTR</w:t>
            </w:r>
          </w:p>
        </w:tc>
        <w:tc>
          <w:tcPr>
            <w:tcW w:w="2914" w:type="pct"/>
          </w:tcPr>
          <w:p w:rsidR="00F443A6" w:rsidRPr="001E0F0F" w:rsidRDefault="001C3A47" w:rsidP="004F017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3A47">
              <w:rPr>
                <w:rFonts w:ascii="Times New Roman" w:hAnsi="Times New Roman" w:cs="Times New Roman"/>
                <w:sz w:val="20"/>
                <w:szCs w:val="20"/>
              </w:rPr>
              <w:t>GGCAGCCTTTCCTTAACAGCAT</w:t>
            </w:r>
          </w:p>
        </w:tc>
        <w:tc>
          <w:tcPr>
            <w:tcW w:w="1053" w:type="pct"/>
          </w:tcPr>
          <w:p w:rsidR="00F443A6" w:rsidRPr="001E0F0F" w:rsidRDefault="00F443A6" w:rsidP="004F01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443A6" w:rsidRPr="00F443A6" w:rsidRDefault="00F443A6" w:rsidP="00F443A6">
      <w:pPr>
        <w:spacing w:line="360" w:lineRule="auto"/>
        <w:rPr>
          <w:rFonts w:ascii="Times New Roman" w:hAnsi="Times New Roman" w:cs="Times New Roman"/>
          <w:szCs w:val="24"/>
        </w:rPr>
      </w:pPr>
      <w:proofErr w:type="gramStart"/>
      <w:r w:rsidRPr="00F443A6">
        <w:rPr>
          <w:rFonts w:ascii="Times New Roman" w:hAnsi="Times New Roman" w:cs="Times New Roman"/>
          <w:szCs w:val="24"/>
        </w:rPr>
        <w:t xml:space="preserve">RT, </w:t>
      </w:r>
      <w:r w:rsidR="008E6AEC">
        <w:rPr>
          <w:rFonts w:ascii="Times New Roman" w:eastAsia="宋体" w:hAnsi="Times New Roman" w:cs="Times New Roman" w:hint="eastAsia"/>
          <w:szCs w:val="24"/>
          <w:lang w:eastAsia="zh-CN"/>
        </w:rPr>
        <w:t>reverse-transcription</w:t>
      </w:r>
      <w:r w:rsidRPr="00F443A6">
        <w:rPr>
          <w:rFonts w:ascii="Times New Roman" w:hAnsi="Times New Roman" w:cs="Times New Roman"/>
          <w:szCs w:val="24"/>
        </w:rPr>
        <w:t xml:space="preserve"> PCR</w:t>
      </w:r>
      <w:r w:rsidR="009D52A8">
        <w:rPr>
          <w:rFonts w:ascii="Times New Roman" w:eastAsia="宋体" w:hAnsi="Times New Roman" w:cs="Times New Roman" w:hint="eastAsia"/>
          <w:szCs w:val="24"/>
          <w:lang w:eastAsia="zh-CN"/>
        </w:rPr>
        <w:t xml:space="preserve">, </w:t>
      </w:r>
      <w:proofErr w:type="spellStart"/>
      <w:r w:rsidR="009D52A8">
        <w:rPr>
          <w:rFonts w:ascii="Times New Roman" w:eastAsia="宋体" w:hAnsi="Times New Roman" w:cs="Times New Roman" w:hint="eastAsia"/>
          <w:szCs w:val="24"/>
          <w:lang w:eastAsia="zh-CN"/>
        </w:rPr>
        <w:t>qRT</w:t>
      </w:r>
      <w:proofErr w:type="spellEnd"/>
      <w:r w:rsidR="009D52A8">
        <w:rPr>
          <w:rFonts w:ascii="Times New Roman" w:eastAsia="宋体" w:hAnsi="Times New Roman" w:cs="Times New Roman" w:hint="eastAsia"/>
          <w:szCs w:val="24"/>
          <w:lang w:eastAsia="zh-CN"/>
        </w:rPr>
        <w:t>, real-time quantitative PCR</w:t>
      </w:r>
      <w:r w:rsidRPr="00F443A6">
        <w:rPr>
          <w:rFonts w:ascii="Times New Roman" w:hAnsi="Times New Roman" w:cs="Times New Roman"/>
          <w:szCs w:val="24"/>
        </w:rPr>
        <w:t>.</w:t>
      </w:r>
      <w:proofErr w:type="gramEnd"/>
    </w:p>
    <w:p w:rsidR="00F443A6" w:rsidRPr="00F443A6" w:rsidRDefault="00F443A6">
      <w:pPr>
        <w:rPr>
          <w:rFonts w:ascii="Times New Roman" w:eastAsia="宋体" w:hAnsi="Times New Roman" w:cs="Times New Roman"/>
          <w:lang w:eastAsia="zh-CN"/>
        </w:rPr>
      </w:pPr>
    </w:p>
    <w:p w:rsidR="00F443A6" w:rsidRPr="00F443A6" w:rsidRDefault="00F443A6">
      <w:pPr>
        <w:rPr>
          <w:rFonts w:ascii="Times New Roman" w:eastAsia="宋体" w:hAnsi="Times New Roman" w:cs="Times New Roman"/>
          <w:lang w:eastAsia="zh-CN"/>
        </w:rPr>
      </w:pPr>
    </w:p>
    <w:sectPr w:rsidR="00F443A6" w:rsidRPr="00F443A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8B8" w:rsidRDefault="00A378B8" w:rsidP="00F443A6">
      <w:r>
        <w:separator/>
      </w:r>
    </w:p>
  </w:endnote>
  <w:endnote w:type="continuationSeparator" w:id="0">
    <w:p w:rsidR="00A378B8" w:rsidRDefault="00A378B8" w:rsidP="00F44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algun Gothic Semilight"/>
    <w:panose1 w:val="02020500000000000000"/>
    <w:charset w:val="88"/>
    <w:family w:val="roman"/>
    <w:notTrueType/>
    <w:pitch w:val="default"/>
    <w:sig w:usb0="00000001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8B8" w:rsidRDefault="00A378B8" w:rsidP="00F443A6">
      <w:r>
        <w:separator/>
      </w:r>
    </w:p>
  </w:footnote>
  <w:footnote w:type="continuationSeparator" w:id="0">
    <w:p w:rsidR="00A378B8" w:rsidRDefault="00A378B8" w:rsidP="00F443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D62"/>
    <w:rsid w:val="0000086D"/>
    <w:rsid w:val="0004717D"/>
    <w:rsid w:val="00080A10"/>
    <w:rsid w:val="00085263"/>
    <w:rsid w:val="001C3A47"/>
    <w:rsid w:val="001E0F0F"/>
    <w:rsid w:val="002017D7"/>
    <w:rsid w:val="00263A36"/>
    <w:rsid w:val="002A2F33"/>
    <w:rsid w:val="002F6720"/>
    <w:rsid w:val="00377EAA"/>
    <w:rsid w:val="003D5242"/>
    <w:rsid w:val="004246E8"/>
    <w:rsid w:val="00481DF1"/>
    <w:rsid w:val="0048446C"/>
    <w:rsid w:val="00495434"/>
    <w:rsid w:val="004F7522"/>
    <w:rsid w:val="00504F18"/>
    <w:rsid w:val="00540616"/>
    <w:rsid w:val="00542608"/>
    <w:rsid w:val="005B0CCE"/>
    <w:rsid w:val="005C2F27"/>
    <w:rsid w:val="005E1228"/>
    <w:rsid w:val="00622FFD"/>
    <w:rsid w:val="0062301E"/>
    <w:rsid w:val="00644D62"/>
    <w:rsid w:val="006B79C2"/>
    <w:rsid w:val="006C21E9"/>
    <w:rsid w:val="007D374A"/>
    <w:rsid w:val="00885084"/>
    <w:rsid w:val="008E6AEC"/>
    <w:rsid w:val="008F7DD9"/>
    <w:rsid w:val="009B1658"/>
    <w:rsid w:val="009D52A8"/>
    <w:rsid w:val="00A2057D"/>
    <w:rsid w:val="00A378B8"/>
    <w:rsid w:val="00A646C9"/>
    <w:rsid w:val="00A845AF"/>
    <w:rsid w:val="00B01B03"/>
    <w:rsid w:val="00B331E2"/>
    <w:rsid w:val="00B52786"/>
    <w:rsid w:val="00BC1F37"/>
    <w:rsid w:val="00BD5CBA"/>
    <w:rsid w:val="00BF60BE"/>
    <w:rsid w:val="00C61BAD"/>
    <w:rsid w:val="00CC3C06"/>
    <w:rsid w:val="00D01E67"/>
    <w:rsid w:val="00D1614C"/>
    <w:rsid w:val="00D46E24"/>
    <w:rsid w:val="00DB34DF"/>
    <w:rsid w:val="00DE6E29"/>
    <w:rsid w:val="00E066F3"/>
    <w:rsid w:val="00E26EAA"/>
    <w:rsid w:val="00E34FA7"/>
    <w:rsid w:val="00F443A6"/>
    <w:rsid w:val="00F631D5"/>
    <w:rsid w:val="00F92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F443A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F44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F443A6"/>
    <w:rPr>
      <w:sz w:val="20"/>
      <w:szCs w:val="20"/>
    </w:rPr>
  </w:style>
  <w:style w:type="table" w:styleId="a5">
    <w:name w:val="Table Grid"/>
    <w:basedOn w:val="a1"/>
    <w:uiPriority w:val="59"/>
    <w:rsid w:val="00F4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4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页眉 Char"/>
    <w:basedOn w:val="a0"/>
    <w:link w:val="a3"/>
    <w:uiPriority w:val="99"/>
    <w:rsid w:val="00F443A6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F443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页脚 Char"/>
    <w:basedOn w:val="a0"/>
    <w:link w:val="a4"/>
    <w:uiPriority w:val="99"/>
    <w:rsid w:val="00F443A6"/>
    <w:rPr>
      <w:sz w:val="20"/>
      <w:szCs w:val="20"/>
    </w:rPr>
  </w:style>
  <w:style w:type="table" w:styleId="a5">
    <w:name w:val="Table Grid"/>
    <w:basedOn w:val="a1"/>
    <w:uiPriority w:val="59"/>
    <w:rsid w:val="00F443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55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33643EFB-4B92-4A08-95ED-E669C4E53495}"/>
</file>

<file path=customXml/itemProps2.xml><?xml version="1.0" encoding="utf-8"?>
<ds:datastoreItem xmlns:ds="http://schemas.openxmlformats.org/officeDocument/2006/customXml" ds:itemID="{49450234-25F7-4971-A4D8-FA0131E43D86}"/>
</file>

<file path=customXml/itemProps3.xml><?xml version="1.0" encoding="utf-8"?>
<ds:datastoreItem xmlns:ds="http://schemas.openxmlformats.org/officeDocument/2006/customXml" ds:itemID="{4A1029CA-6BE7-4081-B128-F8B21B51DB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10</Pages>
  <Words>1207</Words>
  <Characters>7049</Characters>
  <Application>Microsoft Office Word</Application>
  <DocSecurity>0</DocSecurity>
  <Lines>121</Lines>
  <Paragraphs>30</Paragraphs>
  <ScaleCrop>false</ScaleCrop>
  <Company/>
  <LinksUpToDate>false</LinksUpToDate>
  <CharactersWithSpaces>8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 Chen</dc:creator>
  <cp:keywords/>
  <dc:description/>
  <cp:lastModifiedBy>user</cp:lastModifiedBy>
  <cp:revision>43</cp:revision>
  <dcterms:created xsi:type="dcterms:W3CDTF">2015-08-23T09:17:00Z</dcterms:created>
  <dcterms:modified xsi:type="dcterms:W3CDTF">2016-07-16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